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420"/>
        <w:gridCol w:w="3431"/>
      </w:tblGrid>
      <w:tr>
        <w:trPr>
          <w:trHeight w:val="279" w:hRule="atLeast"/>
        </w:trPr>
        <w:tc>
          <w:tcPr>
            <w:tcW w:w="10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d based strengthening</w:t>
            </w:r>
          </w:p>
        </w:tc>
      </w:tr>
      <w:tr>
        <w:trPr>
          <w:trHeight w:val="2282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ench Press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lbow Extension (supine)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capular Protraction (supine)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elvic Tilt (supine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b Crunch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ip Ab/Adduction (supine)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ip Ab/Adduction (side lying)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Inner Range Quads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traight Leg Raise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ridging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ridging (single leg)</w:t>
            </w:r>
            <w:r>
              <w:rPr>
                <w:vertAlign w:val="superscript"/>
              </w:rPr>
              <w:t xml:space="preserve"> 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oll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 Lying to Sitting</w:t>
            </w:r>
          </w:p>
        </w:tc>
      </w:tr>
      <w:tr>
        <w:trPr>
          <w:trHeight w:val="279" w:hRule="atLeast"/>
        </w:trPr>
        <w:tc>
          <w:tcPr>
            <w:tcW w:w="10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ed based flexibility</w:t>
            </w:r>
          </w:p>
        </w:tc>
      </w:tr>
      <w:tr>
        <w:trPr>
          <w:trHeight w:val="279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capular Retract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nkle Pum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nkle Inversion/Evers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ine Stretch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nee Roll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nee to Chest (Flexion)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79" w:hRule="atLeast"/>
        </w:trPr>
        <w:tc>
          <w:tcPr>
            <w:tcW w:w="10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ated strengthening</w:t>
            </w:r>
          </w:p>
        </w:tc>
      </w:tr>
      <w:tr>
        <w:trPr>
          <w:trHeight w:val="279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lbow Flexion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Abduction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verhead Press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hest Pull with Resistive Ban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tting Scoo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rm Chair Push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t to Half Stan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nee Extension</w:t>
            </w:r>
            <w:r>
              <w:rPr>
                <w:vertAlign w:val="superscript"/>
              </w:rPr>
              <w:t>*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nee Extension with Resistive Ban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tting to Standing</w:t>
            </w:r>
          </w:p>
        </w:tc>
      </w:tr>
      <w:tr>
        <w:trPr>
          <w:trHeight w:val="279" w:hRule="atLeast"/>
        </w:trPr>
        <w:tc>
          <w:tcPr>
            <w:tcW w:w="10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ated flexibility</w:t>
            </w:r>
          </w:p>
        </w:tc>
      </w:tr>
      <w:tr>
        <w:trPr>
          <w:trHeight w:val="279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hin Tuck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eck Flex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eck Rotat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Neck Lateral Flex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Circl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Retractio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Shru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 Stretch (arm up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 Bend (hands behind head)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unk Rotation, Arms Crosse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unk Rotation, Arms Extende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 Bend to Flo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Reach Forwar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ward Bend to Floor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owel Calf Stretch</w:t>
            </w:r>
          </w:p>
        </w:tc>
      </w:tr>
      <w:tr>
        <w:trPr>
          <w:trHeight w:val="279" w:hRule="atLeast"/>
        </w:trPr>
        <w:tc>
          <w:tcPr>
            <w:tcW w:w="10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ated balance</w:t>
            </w:r>
          </w:p>
        </w:tc>
      </w:tr>
      <w:tr>
        <w:trPr>
          <w:trHeight w:val="279" w:hRule="atLeast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ngle Arm Movemen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Bilateral Arm Movemen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unk Rotation, Hands Claspe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Ant/Post Wt Shift: Lower Trunk Lead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ward Lean for Sit to Stan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supported Ant/Post Wt Shift: Upper Trunk Lead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supported Ant/Post Wt shift: Lower Trunk Lead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Lateral Wt Shift: Upper Trunk Lead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Lateral Wt Shift: Lower Trunk Lead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supported Lateral Wt Shift: Lower Trunk Lead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Diagonal Wt Shift</w:t>
            </w:r>
          </w:p>
        </w:tc>
        <w:tc>
          <w:tcPr>
            <w:tcW w:w="3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supported Diagonal Wt Shif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aching/Placing Objects in Diagonal Patter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 Scoot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Seated Walk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Unsupported Seated Walk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hrowing/Catching Ballo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* </w:t>
      </w:r>
      <w:r>
        <w:rPr/>
        <w:t>= exercises with which a weight can be prescribed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 1:  List of all exercises that could be selected for Functional Maintenance Program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420"/>
        <w:gridCol w:w="3292"/>
      </w:tblGrid>
      <w:tr>
        <w:trPr/>
        <w:tc>
          <w:tcPr>
            <w:tcW w:w="10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ing strengthening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Flexion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houlder Abduction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rm Swing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agonal Arm Pull Down with Resistive Ban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iagonal Arm Pull Up with Resistive Band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Wall Push-Up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tanding Bilateral Heel Rai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tanding Toe Rai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lternating Heel Raise and Toe Rai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rtial Knee Bend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Knee Bend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Wall Squat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Forward Lung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deways Lung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tep-up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ip Abduction</w:t>
            </w:r>
            <w:r>
              <w:rPr>
                <w:vertAlign w:val="superscript"/>
              </w:rPr>
              <w:t>*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ip Extension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10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ing flexibilit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capular Retraction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umbar Extension in Stand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runk Twis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Soleus Stretch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Gastroc Stretch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nding balanc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Leg Sw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Stepping on Spo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High Stepping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Grapevin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upported Calf Rais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nkle Strategi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ip Strategies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kiing on Spot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Diagonal Weight Shift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Arm Motion with Feet Apart/Together/Partial Heel Toe or Heel To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ead Turn and Reach in Partial Heel To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Head Turn and Reach in Heel To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Varied Arm Positions in Heel Toe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ngle Step: Fwd/Back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ingle Step: Side</w:t>
            </w:r>
          </w:p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Turning on Spo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Placing foot on Step in Front or to Sid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Moving Object From floor To Table in Diagonal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Throwing/Catching Ballo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Ball Kick: Single Le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ait balance/enduranc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top/Start on Commnad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 with Up/Down Head Mo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 with Side to Side Head Motion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 Forward with 180</w:t>
            </w:r>
            <w:r>
              <w:rPr>
                <w:vertAlign w:val="superscript"/>
              </w:rPr>
              <w:t>°</w:t>
            </w:r>
            <w:r>
              <w:rPr/>
              <w:t xml:space="preserve"> Turn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 forward with 360</w:t>
            </w:r>
            <w:r>
              <w:rPr>
                <w:vertAlign w:val="superscript"/>
              </w:rPr>
              <w:t>°</w:t>
            </w:r>
            <w:r>
              <w:rPr/>
              <w:t xml:space="preserve"> Turn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Walking Figure Eigh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Picking Up/Carrying Object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Backward Walking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Fwd/Backward Progression With 180</w:t>
            </w:r>
            <w:r>
              <w:rPr>
                <w:vertAlign w:val="superscript"/>
              </w:rPr>
              <w:t>°</w:t>
            </w:r>
            <w:r>
              <w:rPr/>
              <w:t xml:space="preserve"> Turns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ide-Stepping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Crossover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Grapevin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Obstacle Course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/>
              <w:t>Stai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* </w:t>
      </w:r>
      <w:r>
        <w:rPr/>
        <w:t>= exercises with which a weight can be prescribed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</w:rPr>
        <w:t>Additional File 1:  List of all exercises that could be selected for Functional Maintenance Program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00"/>
      <w:numFmt w:val="decimal"/>
      <w:lvlText w:val="%1."/>
      <w:lvlJc w:val="left"/>
      <w:pPr>
        <w:tabs>
          <w:tab w:val="num" w:pos="420"/>
        </w:tabs>
        <w:ind w:left="420" w:hanging="4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4:37:00Z</dcterms:created>
  <dc:creator>sthomsk</dc:creator>
  <dc:description/>
  <cp:keywords/>
  <dc:language>en-US</dc:language>
  <cp:lastModifiedBy>dh106006</cp:lastModifiedBy>
  <dcterms:modified xsi:type="dcterms:W3CDTF">2008-07-24T12:03:00Z</dcterms:modified>
  <cp:revision>4</cp:revision>
  <dc:subject/>
  <dc:title>Bed based strengthening</dc:title>
</cp:coreProperties>
</file>